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359DD" w14:textId="77777777" w:rsidR="00EA2452" w:rsidRDefault="00EA2452" w:rsidP="00EA2452">
      <w:pPr>
        <w:pStyle w:val="Heading3"/>
        <w:shd w:val="clear" w:color="auto" w:fill="FFFFFF"/>
        <w:tabs>
          <w:tab w:val="left" w:pos="709"/>
        </w:tabs>
        <w:spacing w:after="0" w:line="480" w:lineRule="auto"/>
        <w:ind w:left="705" w:hanging="705"/>
        <w:jc w:val="thaiDistribute"/>
        <w:rPr>
          <w:rFonts w:ascii="Times New Roman" w:eastAsia="Calibri" w:hAnsi="Times New Roman" w:cs="Times New Roman"/>
          <w:sz w:val="24"/>
          <w:szCs w:val="24"/>
        </w:rPr>
      </w:pPr>
    </w:p>
    <w:p w14:paraId="628B203E" w14:textId="77777777" w:rsidR="00EA2452" w:rsidRDefault="00EA2452" w:rsidP="00EA2452">
      <w:pPr>
        <w:pStyle w:val="Heading3"/>
        <w:shd w:val="clear" w:color="auto" w:fill="FFFFFF"/>
        <w:tabs>
          <w:tab w:val="left" w:pos="709"/>
        </w:tabs>
        <w:spacing w:after="0" w:line="480" w:lineRule="auto"/>
        <w:ind w:left="705" w:hanging="705"/>
        <w:jc w:val="thaiDistribute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A7CC417" wp14:editId="1F7B94A7">
            <wp:simplePos x="0" y="0"/>
            <wp:positionH relativeFrom="column">
              <wp:posOffset>723900</wp:posOffset>
            </wp:positionH>
            <wp:positionV relativeFrom="paragraph">
              <wp:posOffset>-139065</wp:posOffset>
            </wp:positionV>
            <wp:extent cx="4250055" cy="2479675"/>
            <wp:effectExtent l="0" t="0" r="4445" b="0"/>
            <wp:wrapNone/>
            <wp:docPr id="15" name="Picture 15" descr="Graphical user interfac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Graphical user interface&#10;&#10;Description automatically generated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36" t="18411" r="12262" b="204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055" cy="247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60C3C4" w14:textId="77777777" w:rsidR="00EA2452" w:rsidRDefault="00EA2452" w:rsidP="00EA2452">
      <w:pPr>
        <w:pStyle w:val="Heading3"/>
        <w:shd w:val="clear" w:color="auto" w:fill="FFFFFF"/>
        <w:tabs>
          <w:tab w:val="left" w:pos="709"/>
        </w:tabs>
        <w:spacing w:after="0" w:line="480" w:lineRule="auto"/>
        <w:ind w:left="705" w:hanging="705"/>
        <w:jc w:val="thaiDistribute"/>
        <w:rPr>
          <w:rFonts w:ascii="Times New Roman" w:eastAsia="Calibri" w:hAnsi="Times New Roman" w:cs="Times New Roman"/>
          <w:sz w:val="24"/>
          <w:szCs w:val="24"/>
        </w:rPr>
      </w:pPr>
    </w:p>
    <w:p w14:paraId="3142F67E" w14:textId="77777777" w:rsidR="00EA2452" w:rsidRDefault="00EA2452" w:rsidP="00EA2452">
      <w:pPr>
        <w:pStyle w:val="Heading3"/>
        <w:shd w:val="clear" w:color="auto" w:fill="FFFFFF"/>
        <w:tabs>
          <w:tab w:val="left" w:pos="709"/>
        </w:tabs>
        <w:spacing w:after="0" w:line="480" w:lineRule="auto"/>
        <w:ind w:left="705" w:hanging="705"/>
        <w:jc w:val="thaiDistribute"/>
        <w:rPr>
          <w:rFonts w:ascii="Times New Roman" w:eastAsia="Calibri" w:hAnsi="Times New Roman" w:cs="Times New Roman"/>
          <w:sz w:val="24"/>
          <w:szCs w:val="24"/>
        </w:rPr>
      </w:pPr>
    </w:p>
    <w:p w14:paraId="70F713C4" w14:textId="77777777" w:rsidR="00EA2452" w:rsidRDefault="00EA2452" w:rsidP="00EA2452">
      <w:pPr>
        <w:pStyle w:val="Heading3"/>
        <w:shd w:val="clear" w:color="auto" w:fill="FFFFFF"/>
        <w:tabs>
          <w:tab w:val="left" w:pos="709"/>
        </w:tabs>
        <w:spacing w:after="0" w:line="480" w:lineRule="auto"/>
        <w:jc w:val="thaiDistribute"/>
        <w:rPr>
          <w:rFonts w:ascii="Times New Roman" w:eastAsia="Calibri" w:hAnsi="Times New Roman" w:cs="Times New Roman"/>
          <w:sz w:val="24"/>
          <w:szCs w:val="24"/>
        </w:rPr>
      </w:pPr>
    </w:p>
    <w:p w14:paraId="51BE37CB" w14:textId="77777777" w:rsidR="00EA2452" w:rsidRDefault="00EA2452" w:rsidP="00EA2452">
      <w:pPr>
        <w:pStyle w:val="Heading3"/>
        <w:shd w:val="clear" w:color="auto" w:fill="FFFFFF"/>
        <w:tabs>
          <w:tab w:val="left" w:pos="709"/>
        </w:tabs>
        <w:spacing w:after="0" w:line="480" w:lineRule="auto"/>
        <w:ind w:left="705" w:hanging="705"/>
        <w:jc w:val="thaiDistribute"/>
        <w:rPr>
          <w:rFonts w:ascii="Times New Roman" w:eastAsia="Calibri" w:hAnsi="Times New Roman" w:cs="Times New Roman"/>
          <w:sz w:val="24"/>
          <w:szCs w:val="24"/>
        </w:rPr>
      </w:pPr>
    </w:p>
    <w:p w14:paraId="096F4EAD" w14:textId="77777777" w:rsidR="00EA2452" w:rsidRPr="00215AB9" w:rsidRDefault="00EA2452" w:rsidP="00EA2452">
      <w:pPr>
        <w:pStyle w:val="Heading3"/>
        <w:shd w:val="clear" w:color="auto" w:fill="FFFFFF"/>
        <w:tabs>
          <w:tab w:val="left" w:pos="709"/>
        </w:tabs>
        <w:spacing w:before="0" w:beforeAutospacing="0" w:after="0" w:afterAutospacing="0" w:line="480" w:lineRule="auto"/>
        <w:jc w:val="thaiDistribute"/>
        <w:rPr>
          <w:rFonts w:ascii="Times New Roman" w:eastAsia="Calibri" w:hAnsi="Times New Roman" w:cs="Times New Roman"/>
          <w:b w:val="0"/>
          <w:bCs w:val="0"/>
          <w:sz w:val="24"/>
          <w:szCs w:val="24"/>
        </w:rPr>
      </w:pPr>
      <w:r w:rsidRPr="006F7D8F">
        <w:rPr>
          <w:rFonts w:ascii="Times New Roman" w:eastAsia="Calibri" w:hAnsi="Times New Roman" w:cs="Times New Roman"/>
          <w:sz w:val="24"/>
          <w:szCs w:val="24"/>
        </w:rPr>
        <w:t xml:space="preserve">Supplementary Figure 1. 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PCR products of </w:t>
      </w:r>
      <w:proofErr w:type="spellStart"/>
      <w:r w:rsidRPr="00215AB9">
        <w:rPr>
          <w:rFonts w:ascii="Times New Roman" w:eastAsia="Calibri" w:hAnsi="Times New Roman" w:cs="Times New Roman"/>
          <w:b w:val="0"/>
          <w:bCs w:val="0"/>
          <w:i/>
          <w:iCs/>
          <w:sz w:val="24"/>
          <w:szCs w:val="24"/>
        </w:rPr>
        <w:t>Hepatozoon</w:t>
      </w:r>
      <w:proofErr w:type="spellEnd"/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 18S rRNA and sheathed microfilaria COX1 genes from crocodile monitor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s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 in Thailand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 demonstrating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a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 </w:t>
      </w:r>
      <w:proofErr w:type="gramStart"/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917 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base</w:t>
      </w:r>
      <w:proofErr w:type="gramEnd"/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 pair (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bp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)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 fragment of 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the 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18S rRNA gene (A)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, which was the 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negative control (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L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ane 1)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. The </w:t>
      </w:r>
      <w:proofErr w:type="spellStart"/>
      <w:r w:rsidRPr="00215AB9">
        <w:rPr>
          <w:rFonts w:ascii="Times New Roman" w:eastAsia="Calibri" w:hAnsi="Times New Roman" w:cs="Times New Roman"/>
          <w:b w:val="0"/>
          <w:bCs w:val="0"/>
          <w:i/>
          <w:iCs/>
          <w:sz w:val="24"/>
          <w:szCs w:val="24"/>
        </w:rPr>
        <w:t>Hepatozoon</w:t>
      </w:r>
      <w:proofErr w:type="spellEnd"/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 sp. DNA positive control was obtained from a naturally infected dog (Lane 2)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. Test DNA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 was obtained from 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a 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crocodile monitor (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L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ane 3), and a 615 bp fragment of 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the 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COX1 gene (B) 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acted as the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 negative control (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L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ane 1)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. A m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icrofilariae DNA positive control was obtained from a naturally infected dog (Lane 2), 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and test 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DNA was obtained from 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a 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crocodile monitor (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L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ane 3). The molecular size standard is a 1500</w:t>
      </w:r>
      <w:r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 xml:space="preserve"> </w:t>
      </w:r>
      <w:r w:rsidRPr="00215AB9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bp ladder.</w:t>
      </w:r>
    </w:p>
    <w:p w14:paraId="0E29F3DB" w14:textId="77777777" w:rsidR="00EA2452" w:rsidRDefault="00EA2452" w:rsidP="00EA2452">
      <w:pPr>
        <w:pStyle w:val="Heading3"/>
        <w:shd w:val="clear" w:color="auto" w:fill="FFFFFF"/>
        <w:tabs>
          <w:tab w:val="left" w:pos="709"/>
        </w:tabs>
        <w:spacing w:after="0" w:line="480" w:lineRule="auto"/>
        <w:ind w:left="705" w:hanging="705"/>
        <w:jc w:val="thaiDistribute"/>
        <w:rPr>
          <w:rFonts w:ascii="Times New Roman" w:eastAsia="Calibri" w:hAnsi="Times New Roman" w:cs="Times New Roman"/>
          <w:b w:val="0"/>
          <w:bCs w:val="0"/>
          <w:sz w:val="24"/>
          <w:szCs w:val="24"/>
        </w:rPr>
      </w:pPr>
    </w:p>
    <w:p w14:paraId="5B342B15" w14:textId="77777777" w:rsidR="008B0830" w:rsidRDefault="008B0830"/>
    <w:sectPr w:rsidR="008B08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452"/>
    <w:rsid w:val="00003690"/>
    <w:rsid w:val="00005809"/>
    <w:rsid w:val="00012777"/>
    <w:rsid w:val="00015E21"/>
    <w:rsid w:val="00021F8F"/>
    <w:rsid w:val="00035F66"/>
    <w:rsid w:val="0005007F"/>
    <w:rsid w:val="00050339"/>
    <w:rsid w:val="00050AD8"/>
    <w:rsid w:val="00092913"/>
    <w:rsid w:val="00097031"/>
    <w:rsid w:val="000B58FF"/>
    <w:rsid w:val="000B7FB0"/>
    <w:rsid w:val="00106264"/>
    <w:rsid w:val="00125D1E"/>
    <w:rsid w:val="00177D9D"/>
    <w:rsid w:val="00195CD9"/>
    <w:rsid w:val="001B1B50"/>
    <w:rsid w:val="001B1F15"/>
    <w:rsid w:val="00215268"/>
    <w:rsid w:val="00215C89"/>
    <w:rsid w:val="00220A2C"/>
    <w:rsid w:val="00224F69"/>
    <w:rsid w:val="00232952"/>
    <w:rsid w:val="00281943"/>
    <w:rsid w:val="00296CF8"/>
    <w:rsid w:val="002C22CA"/>
    <w:rsid w:val="003067A4"/>
    <w:rsid w:val="003153F6"/>
    <w:rsid w:val="003A3C0A"/>
    <w:rsid w:val="003C4B74"/>
    <w:rsid w:val="00422457"/>
    <w:rsid w:val="00433CF4"/>
    <w:rsid w:val="00463777"/>
    <w:rsid w:val="00494E77"/>
    <w:rsid w:val="004D483A"/>
    <w:rsid w:val="004F5559"/>
    <w:rsid w:val="00525291"/>
    <w:rsid w:val="00533696"/>
    <w:rsid w:val="005361E8"/>
    <w:rsid w:val="00550C6A"/>
    <w:rsid w:val="00596C3D"/>
    <w:rsid w:val="005A5716"/>
    <w:rsid w:val="005B2271"/>
    <w:rsid w:val="005D7F37"/>
    <w:rsid w:val="005F01BA"/>
    <w:rsid w:val="005F3165"/>
    <w:rsid w:val="00633EC3"/>
    <w:rsid w:val="00636B28"/>
    <w:rsid w:val="0065218B"/>
    <w:rsid w:val="00692C1B"/>
    <w:rsid w:val="006A17DD"/>
    <w:rsid w:val="006A3AB8"/>
    <w:rsid w:val="006D6634"/>
    <w:rsid w:val="006E189F"/>
    <w:rsid w:val="006F0CF2"/>
    <w:rsid w:val="0070319F"/>
    <w:rsid w:val="00722387"/>
    <w:rsid w:val="00762D99"/>
    <w:rsid w:val="007A2B28"/>
    <w:rsid w:val="00801916"/>
    <w:rsid w:val="00810999"/>
    <w:rsid w:val="008328D5"/>
    <w:rsid w:val="008446AE"/>
    <w:rsid w:val="00873AB7"/>
    <w:rsid w:val="008B0830"/>
    <w:rsid w:val="008B5277"/>
    <w:rsid w:val="008B5433"/>
    <w:rsid w:val="008D219F"/>
    <w:rsid w:val="009025F5"/>
    <w:rsid w:val="00903D8E"/>
    <w:rsid w:val="009101E1"/>
    <w:rsid w:val="009143C9"/>
    <w:rsid w:val="00916EF6"/>
    <w:rsid w:val="00956788"/>
    <w:rsid w:val="00980DB0"/>
    <w:rsid w:val="009A630F"/>
    <w:rsid w:val="009B3F11"/>
    <w:rsid w:val="009E6EA0"/>
    <w:rsid w:val="00A1361E"/>
    <w:rsid w:val="00A64736"/>
    <w:rsid w:val="00B15E02"/>
    <w:rsid w:val="00B30B02"/>
    <w:rsid w:val="00B444D3"/>
    <w:rsid w:val="00B87AC3"/>
    <w:rsid w:val="00BB6E6B"/>
    <w:rsid w:val="00C35BC6"/>
    <w:rsid w:val="00C36E4A"/>
    <w:rsid w:val="00C506E1"/>
    <w:rsid w:val="00C515B9"/>
    <w:rsid w:val="00C75E06"/>
    <w:rsid w:val="00CA6F7D"/>
    <w:rsid w:val="00CC6948"/>
    <w:rsid w:val="00CF5DE1"/>
    <w:rsid w:val="00D06C2F"/>
    <w:rsid w:val="00D108A4"/>
    <w:rsid w:val="00D2546F"/>
    <w:rsid w:val="00D52B4E"/>
    <w:rsid w:val="00D71CBF"/>
    <w:rsid w:val="00D957D6"/>
    <w:rsid w:val="00DA0310"/>
    <w:rsid w:val="00DA3EFF"/>
    <w:rsid w:val="00DB2CA6"/>
    <w:rsid w:val="00DD279F"/>
    <w:rsid w:val="00DF461E"/>
    <w:rsid w:val="00E24621"/>
    <w:rsid w:val="00E31C4D"/>
    <w:rsid w:val="00E8710F"/>
    <w:rsid w:val="00E94A00"/>
    <w:rsid w:val="00EA2452"/>
    <w:rsid w:val="00EB3489"/>
    <w:rsid w:val="00F14554"/>
    <w:rsid w:val="00F22E2E"/>
    <w:rsid w:val="00F33C76"/>
    <w:rsid w:val="00F35AB2"/>
    <w:rsid w:val="00F85390"/>
    <w:rsid w:val="00FD3E94"/>
    <w:rsid w:val="00FF6790"/>
    <w:rsid w:val="00FF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5BC2D"/>
  <w15:chartTrackingRefBased/>
  <w15:docId w15:val="{2025ADB9-352A-4C46-A067-E26E4B71B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A2452"/>
    <w:pPr>
      <w:spacing w:before="100" w:beforeAutospacing="1" w:after="100" w:afterAutospacing="1"/>
      <w:outlineLvl w:val="2"/>
    </w:pPr>
    <w:rPr>
      <w:rFonts w:ascii="Angsana New" w:eastAsia="Times New Roman" w:hAnsi="Angsana New" w:cs="Angsana New"/>
      <w:b/>
      <w:bCs/>
      <w:kern w:val="0"/>
      <w:sz w:val="27"/>
      <w:szCs w:val="27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A2452"/>
    <w:rPr>
      <w:rFonts w:ascii="Angsana New" w:eastAsia="Times New Roman" w:hAnsi="Angsana New" w:cs="Angsana New"/>
      <w:b/>
      <w:bCs/>
      <w:kern w:val="0"/>
      <w:sz w:val="27"/>
      <w:szCs w:val="27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nan Taweethavonsawat</dc:creator>
  <cp:keywords/>
  <dc:description/>
  <cp:lastModifiedBy>Piyanan Taweethavonsawat</cp:lastModifiedBy>
  <cp:revision>1</cp:revision>
  <dcterms:created xsi:type="dcterms:W3CDTF">2023-08-14T10:12:00Z</dcterms:created>
  <dcterms:modified xsi:type="dcterms:W3CDTF">2023-08-14T10:12:00Z</dcterms:modified>
</cp:coreProperties>
</file>